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0BEC2" w14:textId="77777777" w:rsidR="00B10613" w:rsidRPr="00392DA7" w:rsidRDefault="00B10613" w:rsidP="00B1061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75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9"/>
        <w:gridCol w:w="4328"/>
      </w:tblGrid>
      <w:tr w:rsidR="00B10613" w:rsidRPr="00392DA7" w14:paraId="04D58F8B" w14:textId="77777777" w:rsidTr="00DE5AF4">
        <w:trPr>
          <w:jc w:val="center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31468" w14:textId="77777777" w:rsidR="00B10613" w:rsidRPr="00392DA7" w:rsidRDefault="00B10613" w:rsidP="00DE5AF4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op 2 discriminatory metabolites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2C467" w14:textId="77777777" w:rsidR="00B10613" w:rsidRPr="00392DA7" w:rsidRDefault="00B10613" w:rsidP="00DE5AF4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hemical shift of contributing spectral ‘bins’ (VIP score, VIP rank)</w:t>
            </w:r>
          </w:p>
        </w:tc>
      </w:tr>
      <w:tr w:rsidR="00B10613" w:rsidRPr="00392DA7" w14:paraId="4292659E" w14:textId="77777777" w:rsidTr="00DE5AF4">
        <w:trPr>
          <w:jc w:val="center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07F19" w14:textId="77777777" w:rsidR="00B10613" w:rsidRPr="00392DA7" w:rsidRDefault="00B10613" w:rsidP="00DE5AF4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lutamine  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8D05" w14:textId="77777777" w:rsidR="00B10613" w:rsidRPr="00392DA7" w:rsidRDefault="00B10613" w:rsidP="00DE5AF4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48….2.50 ppm (1.99, 1)</w:t>
            </w:r>
          </w:p>
          <w:p w14:paraId="3256AF5E" w14:textId="77777777" w:rsidR="00B10613" w:rsidRPr="00392DA7" w:rsidRDefault="00B10613" w:rsidP="00DE5AF4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40….2.42 ppm (1.96, 2)</w:t>
            </w:r>
          </w:p>
        </w:tc>
      </w:tr>
      <w:tr w:rsidR="00B10613" w:rsidRPr="00392DA7" w14:paraId="683A2667" w14:textId="77777777" w:rsidTr="00DE5AF4">
        <w:trPr>
          <w:jc w:val="center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12848" w14:textId="77777777" w:rsidR="00B10613" w:rsidRPr="00392DA7" w:rsidRDefault="00B10613" w:rsidP="00DE5AF4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lucose*  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0962" w14:textId="77777777" w:rsidR="00B10613" w:rsidRPr="00392DA7" w:rsidRDefault="00B10613" w:rsidP="00DE5AF4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70….3.72 ppm (1.68, 3)</w:t>
            </w:r>
          </w:p>
          <w:p w14:paraId="5F0BA30E" w14:textId="77777777" w:rsidR="00B10613" w:rsidRPr="00392DA7" w:rsidRDefault="00B10613" w:rsidP="00DE5AF4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74….3.76 ppm (1.66, 5)</w:t>
            </w:r>
          </w:p>
          <w:p w14:paraId="5C7B419A" w14:textId="77777777" w:rsidR="00B10613" w:rsidRPr="00392DA7" w:rsidRDefault="00B10613" w:rsidP="00DE5AF4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44….3.46 ppm (1.64, 6)</w:t>
            </w:r>
          </w:p>
          <w:p w14:paraId="7F9091E6" w14:textId="77777777" w:rsidR="00B10613" w:rsidRPr="00392DA7" w:rsidRDefault="00B10613" w:rsidP="00DE5AF4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82…3.84 ppm (1.55, 8)</w:t>
            </w:r>
          </w:p>
        </w:tc>
      </w:tr>
    </w:tbl>
    <w:p w14:paraId="1D6BEFA9" w14:textId="77777777" w:rsidR="00B10613" w:rsidRDefault="00B10613" w:rsidP="00B10613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Toc45700364"/>
    </w:p>
    <w:p w14:paraId="19E03561" w14:textId="07DC1E4C" w:rsidR="00B10613" w:rsidRPr="00392DA7" w:rsidRDefault="00B10613" w:rsidP="00B10613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eastAsia="en-US"/>
        </w:rPr>
      </w:pPr>
      <w:r w:rsidRPr="00392DA7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392DA7"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Pr="00392DA7">
        <w:rPr>
          <w:rFonts w:ascii="Times New Roman" w:hAnsi="Times New Roman" w:cs="Times New Roman"/>
          <w:iCs/>
          <w:sz w:val="24"/>
          <w:szCs w:val="24"/>
        </w:rPr>
        <w:t xml:space="preserve"> The top 2 CSF metabolites differentiating DTH and control animals at day 12. *As multiple ‘bins’ are attributable to glucose, only those with a VIP rank of &lt;10 are shown.</w:t>
      </w:r>
      <w:bookmarkEnd w:id="0"/>
    </w:p>
    <w:p w14:paraId="496C9CA9" w14:textId="77777777" w:rsidR="00B10613" w:rsidRPr="00392DA7" w:rsidRDefault="00B10613" w:rsidP="00B106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C2D1BD" w14:textId="3414C13B" w:rsidR="00B10613" w:rsidRPr="00392DA7" w:rsidRDefault="00B10613" w:rsidP="00B1061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392DA7">
        <w:rPr>
          <w:rFonts w:ascii="Times New Roman" w:hAnsi="Times New Roman" w:cs="Times New Roman"/>
          <w:sz w:val="24"/>
          <w:szCs w:val="24"/>
          <w:lang w:eastAsia="en-US"/>
        </w:rPr>
        <w:t>DTH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: </w:t>
      </w:r>
      <w:r w:rsidRPr="00392DA7">
        <w:rPr>
          <w:rFonts w:ascii="Times New Roman" w:hAnsi="Times New Roman" w:cs="Times New Roman"/>
          <w:sz w:val="24"/>
          <w:szCs w:val="24"/>
          <w:lang w:eastAsia="en-US"/>
        </w:rPr>
        <w:t>delayed-type hypersensitivity; ppm</w:t>
      </w:r>
      <w:r>
        <w:rPr>
          <w:rFonts w:ascii="Times New Roman" w:hAnsi="Times New Roman" w:cs="Times New Roman"/>
          <w:sz w:val="24"/>
          <w:szCs w:val="24"/>
          <w:lang w:eastAsia="en-US"/>
        </w:rPr>
        <w:t>:</w:t>
      </w:r>
      <w:r w:rsidRPr="00392DA7">
        <w:rPr>
          <w:rFonts w:ascii="Times New Roman" w:hAnsi="Times New Roman" w:cs="Times New Roman"/>
          <w:sz w:val="24"/>
          <w:szCs w:val="24"/>
          <w:lang w:eastAsia="en-US"/>
        </w:rPr>
        <w:t xml:space="preserve"> parts per million; VIP</w:t>
      </w:r>
      <w:r>
        <w:rPr>
          <w:rFonts w:ascii="Times New Roman" w:hAnsi="Times New Roman" w:cs="Times New Roman"/>
          <w:sz w:val="24"/>
          <w:szCs w:val="24"/>
          <w:lang w:eastAsia="en-US"/>
        </w:rPr>
        <w:t>:</w:t>
      </w:r>
      <w:r w:rsidRPr="00392DA7">
        <w:rPr>
          <w:rFonts w:ascii="Times New Roman" w:hAnsi="Times New Roman" w:cs="Times New Roman"/>
          <w:sz w:val="24"/>
          <w:szCs w:val="24"/>
          <w:lang w:eastAsia="en-US"/>
        </w:rPr>
        <w:t xml:space="preserve"> variable importance in projection</w:t>
      </w:r>
    </w:p>
    <w:p w14:paraId="5AF53166" w14:textId="77777777" w:rsidR="00B10613" w:rsidRPr="00392DA7" w:rsidRDefault="00B10613" w:rsidP="00B10613">
      <w:pPr>
        <w:rPr>
          <w:rFonts w:ascii="Times New Roman" w:hAnsi="Times New Roman" w:cs="Times New Roman"/>
          <w:sz w:val="24"/>
          <w:szCs w:val="24"/>
        </w:rPr>
      </w:pPr>
    </w:p>
    <w:p w14:paraId="0B750BEC" w14:textId="77777777" w:rsidR="00B10613" w:rsidRPr="00392DA7" w:rsidRDefault="00B10613" w:rsidP="00B10613">
      <w:pPr>
        <w:rPr>
          <w:rFonts w:ascii="Times New Roman" w:hAnsi="Times New Roman" w:cs="Times New Roman"/>
          <w:sz w:val="24"/>
          <w:szCs w:val="24"/>
        </w:rPr>
      </w:pPr>
    </w:p>
    <w:p w14:paraId="2457057F" w14:textId="77777777" w:rsidR="00B10613" w:rsidRPr="00392DA7" w:rsidRDefault="00B10613" w:rsidP="00B10613">
      <w:pPr>
        <w:rPr>
          <w:rFonts w:ascii="Times New Roman" w:hAnsi="Times New Roman" w:cs="Times New Roman"/>
          <w:sz w:val="24"/>
          <w:szCs w:val="24"/>
        </w:rPr>
      </w:pPr>
    </w:p>
    <w:p w14:paraId="397AABC9" w14:textId="77777777" w:rsidR="00B10613" w:rsidRPr="00392DA7" w:rsidRDefault="00B10613" w:rsidP="00B10613">
      <w:pPr>
        <w:rPr>
          <w:rFonts w:ascii="Times New Roman" w:hAnsi="Times New Roman" w:cs="Times New Roman"/>
          <w:sz w:val="24"/>
          <w:szCs w:val="24"/>
        </w:rPr>
      </w:pPr>
    </w:p>
    <w:p w14:paraId="451BA382" w14:textId="77777777" w:rsidR="00D05FE8" w:rsidRDefault="00D05FE8"/>
    <w:sectPr w:rsidR="00D05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613"/>
    <w:rsid w:val="001D0192"/>
    <w:rsid w:val="002751C8"/>
    <w:rsid w:val="00495829"/>
    <w:rsid w:val="00824276"/>
    <w:rsid w:val="00897AE9"/>
    <w:rsid w:val="00B10613"/>
    <w:rsid w:val="00D0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12200"/>
  <w15:chartTrackingRefBased/>
  <w15:docId w15:val="{604945A0-1828-48A9-A98B-AC6E35C0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10613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B10613"/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89</Characters>
  <Application>Microsoft Office Word</Application>
  <DocSecurity>0</DocSecurity>
  <Lines>19</Lines>
  <Paragraphs>9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rong Yeo</dc:creator>
  <cp:keywords/>
  <dc:description/>
  <cp:lastModifiedBy>Tianrong Yeo</cp:lastModifiedBy>
  <cp:revision>1</cp:revision>
  <dcterms:created xsi:type="dcterms:W3CDTF">2022-02-27T02:09:00Z</dcterms:created>
  <dcterms:modified xsi:type="dcterms:W3CDTF">2022-02-27T02:12:00Z</dcterms:modified>
</cp:coreProperties>
</file>